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F1D85" w14:textId="3F1B6297" w:rsidR="00E409F0" w:rsidRPr="005A4F4F" w:rsidRDefault="00E409F0" w:rsidP="00E409F0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kern w:val="0"/>
          <w:sz w:val="24"/>
          <w:szCs w:val="24"/>
        </w:rPr>
        <w:t>Supplementary Material 1</w:t>
      </w:r>
    </w:p>
    <w:p w14:paraId="6C7C4E61" w14:textId="77777777" w:rsidR="00E409F0" w:rsidRPr="0013010D" w:rsidRDefault="00E409F0" w:rsidP="00E409F0">
      <w:pPr>
        <w:wordWrap/>
        <w:snapToGrid w:val="0"/>
        <w:spacing w:after="0" w:line="384" w:lineRule="auto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13010D">
        <w:rPr>
          <w:rFonts w:ascii="Times New Roman" w:eastAsia="한양중고딕" w:hAnsi="Times New Roman" w:cs="Times New Roman"/>
          <w:b/>
          <w:bCs/>
          <w:color w:val="000000"/>
          <w:kern w:val="0"/>
          <w:sz w:val="28"/>
          <w:szCs w:val="28"/>
        </w:rPr>
        <w:t>Digit Span Test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1784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1066"/>
        <w:gridCol w:w="1066"/>
      </w:tblGrid>
      <w:tr w:rsidR="00E409F0" w:rsidRPr="005A4F4F" w14:paraId="2883D177" w14:textId="77777777" w:rsidTr="00641BD6">
        <w:trPr>
          <w:trHeight w:val="287"/>
        </w:trPr>
        <w:tc>
          <w:tcPr>
            <w:tcW w:w="183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7E1F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0" w:type="dxa"/>
            <w:gridSpan w:val="10"/>
            <w:vMerge w:val="restar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57F6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32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559D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A4F4F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Response</w:t>
            </w:r>
          </w:p>
        </w:tc>
      </w:tr>
      <w:tr w:rsidR="00E409F0" w:rsidRPr="005A4F4F" w14:paraId="511994B2" w14:textId="77777777" w:rsidTr="00641BD6">
        <w:trPr>
          <w:trHeight w:val="326"/>
        </w:trPr>
        <w:tc>
          <w:tcPr>
            <w:tcW w:w="1834" w:type="dxa"/>
            <w:gridSpan w:val="2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4078597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0" w:type="dxa"/>
            <w:gridSpan w:val="10"/>
            <w:vMerge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F9CD703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F149D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Pr="005A4F4F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orrect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95B1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I</w:t>
            </w:r>
            <w:r w:rsidRPr="005A4F4F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ncorrect</w:t>
            </w:r>
          </w:p>
        </w:tc>
      </w:tr>
      <w:tr w:rsidR="00E409F0" w:rsidRPr="005A4F4F" w14:paraId="569FF49A" w14:textId="77777777" w:rsidTr="00641BD6">
        <w:trPr>
          <w:trHeight w:val="457"/>
        </w:trPr>
        <w:tc>
          <w:tcPr>
            <w:tcW w:w="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D6A41BC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8B7A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3-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AE3F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7D06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29AD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B166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64CC5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FC10F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247135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7DA3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A5EC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284A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7F9C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54F09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78024BFF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177A710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0F8F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4-1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BE1A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C163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BFF7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42B6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210F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40D79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AFD1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B46C5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6EC5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60B0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2706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DE26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512C5380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B2A6EA6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3974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4-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EF80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EED76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C950B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B852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10EB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EC75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14ED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B1EF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0E4A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0623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57EE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2150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45F8FBC4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C8C3FAD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3921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5-1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81F5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76C8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A5C2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EA62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8F96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E529D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381E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CA3B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0662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B265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A47A5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B6AB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482BF561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BDF6484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025B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5-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4EBB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4022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38C3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762D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8914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B08B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A5B3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9A40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539C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5DCA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F195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B7C4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4BA3CD88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97163A0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7E5B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6-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04693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5EED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8E2B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D23F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9DD7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258E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8751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207B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FE9E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1E042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9180C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6A98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15E5CF99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610BA8A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11BB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6-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0542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949D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37A2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10B8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4BF3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98F0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4FFF5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38E9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2E6F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E4737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E8A3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99F6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045FB5DF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C59E07F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63FA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7-1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4C97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3198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81F5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76D1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1669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B9C17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0C44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7D3C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370C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A37D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E149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9CAA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5B77155C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6D0D9A4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A5A2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7-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20B8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1D14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74FD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EAEE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92FA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71CF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F527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BD9E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2523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830B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0B8B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A0F3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724A2F63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27B5CD7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A5659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8-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7489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9C26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467B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9C10C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3C83B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548F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1CE48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7DCB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C4CB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83E0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0972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4136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31ECAFB4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308CD4C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B8987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8-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E5F2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63FE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DE52D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BE3D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130C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95BE5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747F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0BE8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9F4D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1E37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7061D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672B16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416F07FC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01D5585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6B3F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9-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2229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5758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3AE695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ACA57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55919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E236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0AA9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E297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9B1A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F1B52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E7BE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3CFF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584F37C6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B9217AD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32C7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9-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E1BF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4805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B813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9C48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5078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F489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1CF89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3711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673A5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F572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0828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CA12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7F1A7BBB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21B8244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154A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10-1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95E8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BAB3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D559B1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EB1E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C5D5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490E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84C74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9EA1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72A8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2" w:space="0" w:color="000000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8897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F5C9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F36EB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5A4F4F" w14:paraId="3DDF7329" w14:textId="77777777" w:rsidTr="00641BD6">
        <w:trPr>
          <w:trHeight w:val="457"/>
        </w:trPr>
        <w:tc>
          <w:tcPr>
            <w:tcW w:w="5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609B523" w14:textId="77777777" w:rsidR="00E409F0" w:rsidRPr="0013010D" w:rsidRDefault="00E409F0" w:rsidP="00641B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6D177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10-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E7C3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0872C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4E957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931C8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76B93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6966E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5E45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6749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29BA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AC36A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7A0B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C3810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E409F0" w:rsidRPr="0013010D" w14:paraId="6E499A56" w14:textId="77777777" w:rsidTr="00641BD6">
        <w:trPr>
          <w:trHeight w:val="620"/>
        </w:trPr>
        <w:tc>
          <w:tcPr>
            <w:tcW w:w="6784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51D252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E793F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A4F4F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6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7E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7E171D" w14:textId="77777777" w:rsidR="00E409F0" w:rsidRPr="0013010D" w:rsidRDefault="00E409F0" w:rsidP="00641BD6">
            <w:pPr>
              <w:wordWrap/>
              <w:snapToGrid w:val="0"/>
              <w:spacing w:after="0"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3010D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/ 16</w:t>
            </w:r>
          </w:p>
        </w:tc>
      </w:tr>
    </w:tbl>
    <w:p w14:paraId="18B2B72D" w14:textId="77777777" w:rsidR="00E409F0" w:rsidRPr="005A4F4F" w:rsidRDefault="00E409F0" w:rsidP="00E409F0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811794" w14:textId="77777777" w:rsidR="00417FF9" w:rsidRDefault="00417FF9"/>
    <w:sectPr w:rsidR="00417F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409F0"/>
    <w:rsid w:val="00417FF9"/>
    <w:rsid w:val="00D77ED1"/>
    <w:rsid w:val="00E4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6BBE6"/>
  <w15:chartTrackingRefBased/>
  <w15:docId w15:val="{2B1B0686-12F4-48B3-8196-17639CA0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9F0"/>
    <w:pPr>
      <w:widowControl w:val="0"/>
      <w:wordWrap w:val="0"/>
      <w:autoSpaceDE w:val="0"/>
      <w:autoSpaceDN w:val="0"/>
      <w:spacing w:after="160"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현준</dc:creator>
  <cp:keywords/>
  <dc:description/>
  <cp:lastModifiedBy>심현준</cp:lastModifiedBy>
  <cp:revision>1</cp:revision>
  <dcterms:created xsi:type="dcterms:W3CDTF">2021-06-24T06:31:00Z</dcterms:created>
  <dcterms:modified xsi:type="dcterms:W3CDTF">2021-06-24T06:32:00Z</dcterms:modified>
</cp:coreProperties>
</file>